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before="120" w:after="240" w:line="480" w:lineRule="auto"/>
        <w:jc w:val="center"/>
        <w:rPr>
          <w:rFonts w:hint="default" w:ascii="Times New Roman" w:hAnsi="Times New Roman" w:eastAsia="Calibri" w:cs="Times New Roman"/>
          <w:kern w:val="0"/>
          <w:sz w:val="18"/>
          <w:szCs w:val="18"/>
          <w:lang w:eastAsia="en-US"/>
        </w:rPr>
      </w:pPr>
      <w:bookmarkStart w:id="0" w:name="_GoBack"/>
      <w:r>
        <w:rPr>
          <w:rFonts w:hint="default" w:ascii="Times New Roman" w:hAnsi="Times New Roman" w:eastAsia="Calibri" w:cs="Times New Roman"/>
          <w:b/>
          <w:bCs/>
          <w:kern w:val="0"/>
          <w:sz w:val="21"/>
          <w:szCs w:val="21"/>
          <w:lang w:eastAsia="en-US"/>
        </w:rPr>
        <w:t>Supplementary Table 1</w:t>
      </w:r>
      <w:bookmarkEnd w:id="0"/>
      <w:r>
        <w:rPr>
          <w:rFonts w:hint="eastAsia" w:ascii="Times New Roman" w:hAnsi="Times New Roman" w:eastAsia="Calibri" w:cs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新宋体" w:cs="Times New Roman"/>
          <w:b/>
          <w:bCs/>
          <w:kern w:val="0"/>
          <w:sz w:val="21"/>
          <w:szCs w:val="21"/>
          <w:lang w:eastAsia="en-US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kern w:val="0"/>
          <w:sz w:val="21"/>
          <w:szCs w:val="21"/>
          <w:lang w:eastAsia="en-US"/>
        </w:rPr>
        <w:t xml:space="preserve">Identification results and trends of potential biomarkers in DN rat </w:t>
      </w:r>
      <w:r>
        <w:rPr>
          <w:rFonts w:hint="default" w:ascii="Times New Roman" w:hAnsi="Times New Roman" w:eastAsia="Calibri" w:cs="Times New Roman"/>
          <w:b/>
          <w:bCs/>
          <w:kern w:val="0"/>
          <w:sz w:val="21"/>
          <w:szCs w:val="21"/>
          <w:lang w:val="en-US" w:eastAsia="zh-CN"/>
        </w:rPr>
        <w:t>urine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3346"/>
        <w:gridCol w:w="656"/>
        <w:gridCol w:w="906"/>
        <w:gridCol w:w="839"/>
        <w:gridCol w:w="1367"/>
        <w:gridCol w:w="1506"/>
        <w:gridCol w:w="1231"/>
        <w:gridCol w:w="1231"/>
        <w:gridCol w:w="1201"/>
        <w:gridCol w:w="8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uc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 Error (ppm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ld Chang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st Mea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st Me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Galacto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05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2O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678477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20316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00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7NO3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949504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6164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acto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.10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2O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283324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68926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lactosam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13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H25NO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47172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55162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ylglycero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08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8O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45200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54504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oglutar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01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6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033812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02646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oacet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6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66726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88786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Guanidinobutano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09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H11N3O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519202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8456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col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8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1NO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768835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01885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neuraminic acid 9-phosph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07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20NO12P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82974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87349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01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270111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13445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adenosine monophosph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07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4N5O6P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921216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89863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methylglutar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0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734348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56264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xyphenylglycol O-sulf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00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0O7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477688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51434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05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565986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29674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xane B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.22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4O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332904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84303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acetylglyc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06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1N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893130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6942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02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7N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96869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07717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Isopropylmalic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06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2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341859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59258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04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7N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457645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33376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pyruv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03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8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085498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81006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ylglyco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08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12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250439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38116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(2-Aminophenyl)-2,4-dioxobutano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04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9N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032517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92495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pur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05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9N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26865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52819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0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12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85777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71406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dodecanedio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13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2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76890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73950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flavi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.13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20N4O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3454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06694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yruv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3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8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574070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47561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-Linolen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21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0O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31054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31845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xyl sulf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00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7NO4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4441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10601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6-Dihydroxyquinol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0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7NO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9262143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0652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ylglyc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06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1N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557783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64522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tis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1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010503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9445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resol sulf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00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8O4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37745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26099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glylcarniti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13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1N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9362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45126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lact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06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H11N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75077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44347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2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H6O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04992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494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tanephrine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09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5N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9670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36047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indo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6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9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69421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96787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.11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H18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68736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67521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14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2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13076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077222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4-Hydroxycyclohexylacet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08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14O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816862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78927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ster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20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30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405430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95375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tison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.20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H28O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14600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86016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ol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.30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43NO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9425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61919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Sulfocholic aci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.23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-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40O8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0229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24350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H-11,12-EET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.23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+H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H32O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27137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96595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09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AdvOT1ef757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lMjBlMjhkY2I3ZDVhNzVmMDA1MzYxYjY0ZmJkYjUifQ=="/>
  </w:docVars>
  <w:rsids>
    <w:rsidRoot w:val="00172A27"/>
    <w:rsid w:val="56E609FC"/>
    <w:rsid w:val="642B53FC"/>
    <w:rsid w:val="77EC06F3"/>
    <w:rsid w:val="7C0C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0:56:00Z</dcterms:created>
  <dc:creator>WPS_1610936418</dc:creator>
  <cp:lastModifiedBy>WPS_1610936418</cp:lastModifiedBy>
  <dcterms:modified xsi:type="dcterms:W3CDTF">2023-11-22T02:3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26595C8E21423B872E89E5D30082F8_13</vt:lpwstr>
  </property>
</Properties>
</file>